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21B3EF" w14:textId="49679450" w:rsidR="00341AD5" w:rsidRDefault="00341AD5" w:rsidP="000316D7">
      <w:pPr>
        <w:jc w:val="both"/>
        <w:rPr>
          <w:lang w:val="en-US"/>
        </w:rPr>
      </w:pPr>
      <w:r>
        <w:rPr>
          <w:lang w:val="en-US"/>
        </w:rPr>
        <w:t>Supplementary Material for:</w:t>
      </w:r>
    </w:p>
    <w:p w14:paraId="5BAD51F8" w14:textId="77777777" w:rsidR="00341AD5" w:rsidRDefault="00341AD5" w:rsidP="000316D7">
      <w:pPr>
        <w:jc w:val="both"/>
        <w:rPr>
          <w:lang w:val="en-US"/>
        </w:rPr>
      </w:pPr>
    </w:p>
    <w:p w14:paraId="3D7D2A79" w14:textId="25B1B01C" w:rsidR="008C1507" w:rsidRPr="00682125" w:rsidRDefault="000739E1" w:rsidP="000316D7">
      <w:pPr>
        <w:jc w:val="both"/>
        <w:rPr>
          <w:lang w:val="en-US"/>
        </w:rPr>
      </w:pPr>
      <w:r>
        <w:rPr>
          <w:lang w:val="en-US"/>
        </w:rPr>
        <w:t>Measuring</w:t>
      </w:r>
      <w:r w:rsidR="00682125" w:rsidRPr="00682125">
        <w:rPr>
          <w:lang w:val="en-US"/>
        </w:rPr>
        <w:t xml:space="preserve"> </w:t>
      </w:r>
      <w:r w:rsidR="00753D27">
        <w:rPr>
          <w:lang w:val="en-US"/>
        </w:rPr>
        <w:t>i</w:t>
      </w:r>
      <w:r w:rsidR="00682125" w:rsidRPr="00682125">
        <w:rPr>
          <w:lang w:val="en-US"/>
        </w:rPr>
        <w:t>nter-individual differences in stress sensitivity</w:t>
      </w:r>
      <w:r w:rsidR="00682125">
        <w:rPr>
          <w:lang w:val="en-US"/>
        </w:rPr>
        <w:t xml:space="preserve"> </w:t>
      </w:r>
      <w:r w:rsidR="00682125" w:rsidRPr="00682125">
        <w:rPr>
          <w:lang w:val="en-US"/>
        </w:rPr>
        <w:t>during MR-guided prostate biopsy</w:t>
      </w:r>
    </w:p>
    <w:p w14:paraId="05D32958" w14:textId="5AD8D315" w:rsidR="004556CA" w:rsidRDefault="004556CA" w:rsidP="000316D7">
      <w:pPr>
        <w:jc w:val="both"/>
        <w:rPr>
          <w:lang w:val="en-US"/>
        </w:rPr>
      </w:pPr>
      <w:r w:rsidRPr="00682125">
        <w:rPr>
          <w:lang w:val="en-US"/>
        </w:rPr>
        <w:t>Running title</w:t>
      </w:r>
      <w:r w:rsidR="00682125">
        <w:rPr>
          <w:lang w:val="en-US"/>
        </w:rPr>
        <w:t>:</w:t>
      </w:r>
      <w:r w:rsidR="0021295C" w:rsidRPr="0021295C">
        <w:rPr>
          <w:lang w:val="en-US"/>
        </w:rPr>
        <w:t xml:space="preserve"> Stress and prostate biopsy</w:t>
      </w:r>
    </w:p>
    <w:p w14:paraId="4B26A891" w14:textId="251D97A5" w:rsidR="0021295C" w:rsidRDefault="0021295C" w:rsidP="000316D7">
      <w:pPr>
        <w:jc w:val="both"/>
        <w:rPr>
          <w:lang w:val="en-US"/>
        </w:rPr>
      </w:pPr>
    </w:p>
    <w:p w14:paraId="36DF2491" w14:textId="2E83F191" w:rsidR="00573688" w:rsidRPr="00A73E8B" w:rsidRDefault="0021295C" w:rsidP="000316D7">
      <w:pPr>
        <w:jc w:val="both"/>
        <w:rPr>
          <w:lang w:val="de-DE"/>
        </w:rPr>
      </w:pPr>
      <w:r w:rsidRPr="00A73E8B">
        <w:rPr>
          <w:lang w:val="de-DE"/>
        </w:rPr>
        <w:t>Nils Kohn</w:t>
      </w:r>
      <w:r w:rsidR="00573688" w:rsidRPr="00A73E8B">
        <w:rPr>
          <w:vertAlign w:val="superscript"/>
          <w:lang w:val="de-DE"/>
        </w:rPr>
        <w:t>1</w:t>
      </w:r>
      <w:r w:rsidR="00067C98">
        <w:rPr>
          <w:vertAlign w:val="superscript"/>
          <w:lang w:val="de-DE"/>
        </w:rPr>
        <w:t>*</w:t>
      </w:r>
      <w:r w:rsidRPr="00A73E8B">
        <w:rPr>
          <w:lang w:val="de-DE"/>
        </w:rPr>
        <w:t>, Jan Heidkamp</w:t>
      </w:r>
      <w:r w:rsidR="00573688" w:rsidRPr="00A73E8B">
        <w:rPr>
          <w:vertAlign w:val="superscript"/>
          <w:lang w:val="de-DE"/>
        </w:rPr>
        <w:t>2</w:t>
      </w:r>
      <w:r w:rsidR="00573688" w:rsidRPr="00A73E8B">
        <w:rPr>
          <w:lang w:val="de-DE"/>
        </w:rPr>
        <w:t>, Guillén Fernández</w:t>
      </w:r>
      <w:r w:rsidR="00573688" w:rsidRPr="00A73E8B">
        <w:rPr>
          <w:vertAlign w:val="superscript"/>
          <w:lang w:val="de-DE"/>
        </w:rPr>
        <w:t>1</w:t>
      </w:r>
      <w:r w:rsidR="00573688" w:rsidRPr="00A73E8B">
        <w:rPr>
          <w:lang w:val="de-DE"/>
        </w:rPr>
        <w:t xml:space="preserve">, </w:t>
      </w:r>
      <w:proofErr w:type="spellStart"/>
      <w:r w:rsidR="00573688" w:rsidRPr="00A73E8B">
        <w:rPr>
          <w:lang w:val="de-DE"/>
        </w:rPr>
        <w:t>Jurgen</w:t>
      </w:r>
      <w:proofErr w:type="spellEnd"/>
      <w:r w:rsidR="00573688" w:rsidRPr="00A73E8B">
        <w:rPr>
          <w:lang w:val="de-DE"/>
        </w:rPr>
        <w:t xml:space="preserve"> Fütterer</w:t>
      </w:r>
      <w:r w:rsidR="00573688" w:rsidRPr="00A73E8B">
        <w:rPr>
          <w:vertAlign w:val="superscript"/>
          <w:lang w:val="de-DE"/>
        </w:rPr>
        <w:t>2</w:t>
      </w:r>
      <w:r w:rsidR="00573688" w:rsidRPr="00A73E8B">
        <w:rPr>
          <w:lang w:val="de-DE"/>
        </w:rPr>
        <w:t>, Indira Tendolkar</w:t>
      </w:r>
      <w:r w:rsidR="00573688" w:rsidRPr="00A73E8B">
        <w:rPr>
          <w:vertAlign w:val="superscript"/>
          <w:lang w:val="de-DE"/>
        </w:rPr>
        <w:t>3</w:t>
      </w:r>
      <w:r w:rsidR="00573688" w:rsidRPr="00A73E8B">
        <w:rPr>
          <w:lang w:val="de-DE"/>
        </w:rPr>
        <w:t xml:space="preserve"> </w:t>
      </w:r>
    </w:p>
    <w:p w14:paraId="5622D648" w14:textId="6363014D" w:rsidR="00573688" w:rsidRDefault="00573688" w:rsidP="000316D7">
      <w:pPr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 w:rsidRPr="00573688">
        <w:rPr>
          <w:lang w:val="en-US"/>
        </w:rPr>
        <w:t>Donders Institute for Brain C</w:t>
      </w:r>
      <w:r>
        <w:rPr>
          <w:lang w:val="en-US"/>
        </w:rPr>
        <w:t xml:space="preserve">ognition and Behavior, Department of Cognitive Neuroscience, Radboud University Medical Center, Nijmegen, </w:t>
      </w:r>
      <w:proofErr w:type="gramStart"/>
      <w:r>
        <w:rPr>
          <w:lang w:val="en-US"/>
        </w:rPr>
        <w:t>The</w:t>
      </w:r>
      <w:proofErr w:type="gramEnd"/>
      <w:r>
        <w:rPr>
          <w:lang w:val="en-US"/>
        </w:rPr>
        <w:t xml:space="preserve"> Netherlands</w:t>
      </w:r>
    </w:p>
    <w:p w14:paraId="62F92D1E" w14:textId="63BBFF4D" w:rsidR="00573688" w:rsidRDefault="00573688" w:rsidP="000316D7">
      <w:pPr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Department of </w:t>
      </w:r>
      <w:r w:rsidR="0098499F">
        <w:rPr>
          <w:lang w:val="en-US"/>
        </w:rPr>
        <w:t xml:space="preserve">Medical </w:t>
      </w:r>
      <w:r w:rsidR="00434D0F">
        <w:rPr>
          <w:lang w:val="en-US"/>
        </w:rPr>
        <w:t>Imaging</w:t>
      </w:r>
      <w:r>
        <w:rPr>
          <w:lang w:val="en-US"/>
        </w:rPr>
        <w:t xml:space="preserve">, Radboud University Medical Center, Nijmegen, </w:t>
      </w:r>
      <w:proofErr w:type="gramStart"/>
      <w:r>
        <w:rPr>
          <w:lang w:val="en-US"/>
        </w:rPr>
        <w:t>The</w:t>
      </w:r>
      <w:proofErr w:type="gramEnd"/>
      <w:r>
        <w:rPr>
          <w:lang w:val="en-US"/>
        </w:rPr>
        <w:t xml:space="preserve"> Netherlands</w:t>
      </w:r>
    </w:p>
    <w:p w14:paraId="0C44CEBD" w14:textId="16D708CB" w:rsidR="00573688" w:rsidRDefault="00573688" w:rsidP="000316D7">
      <w:pPr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 w:rsidRPr="00573688">
        <w:rPr>
          <w:lang w:val="en-US"/>
        </w:rPr>
        <w:t>Donders Institute for Brain C</w:t>
      </w:r>
      <w:r>
        <w:rPr>
          <w:lang w:val="en-US"/>
        </w:rPr>
        <w:t xml:space="preserve">ognition and Behavior, Department of Psychiatry, Radboud University Medical Center, Nijmegen, </w:t>
      </w:r>
      <w:proofErr w:type="gramStart"/>
      <w:r>
        <w:rPr>
          <w:lang w:val="en-US"/>
        </w:rPr>
        <w:t>The</w:t>
      </w:r>
      <w:proofErr w:type="gramEnd"/>
      <w:r>
        <w:rPr>
          <w:lang w:val="en-US"/>
        </w:rPr>
        <w:t xml:space="preserve"> Netherlands</w:t>
      </w:r>
    </w:p>
    <w:p w14:paraId="40B8C0AF" w14:textId="60140513" w:rsidR="00067C98" w:rsidRDefault="00067C98" w:rsidP="00067C98">
      <w:pPr>
        <w:jc w:val="both"/>
        <w:rPr>
          <w:lang w:val="en-US"/>
        </w:rPr>
      </w:pPr>
      <w:r w:rsidRPr="00067C98">
        <w:rPr>
          <w:lang w:val="en-US"/>
        </w:rPr>
        <w:t>*</w:t>
      </w:r>
      <w:r>
        <w:rPr>
          <w:lang w:val="en-US"/>
        </w:rPr>
        <w:t xml:space="preserve"> </w:t>
      </w:r>
      <w:proofErr w:type="gramStart"/>
      <w:r w:rsidRPr="00067C98">
        <w:rPr>
          <w:lang w:val="en-US"/>
        </w:rPr>
        <w:t>c</w:t>
      </w:r>
      <w:r>
        <w:rPr>
          <w:lang w:val="en-US"/>
        </w:rPr>
        <w:t>orresponding</w:t>
      </w:r>
      <w:proofErr w:type="gramEnd"/>
      <w:r>
        <w:rPr>
          <w:lang w:val="en-US"/>
        </w:rPr>
        <w:t xml:space="preserve"> author: Nils Kohn; email: </w:t>
      </w:r>
      <w:hyperlink r:id="rId6" w:history="1">
        <w:r w:rsidR="00341AD5" w:rsidRPr="00BE1549">
          <w:rPr>
            <w:rStyle w:val="Hyperlink"/>
            <w:lang w:val="en-US"/>
          </w:rPr>
          <w:t>nils.kohn@gmx.net</w:t>
        </w:r>
      </w:hyperlink>
    </w:p>
    <w:p w14:paraId="0AD3C64E" w14:textId="7B13A1B6" w:rsidR="00341AD5" w:rsidRDefault="00341AD5" w:rsidP="00067C98">
      <w:pPr>
        <w:jc w:val="both"/>
        <w:rPr>
          <w:lang w:val="en-US"/>
        </w:rPr>
      </w:pPr>
    </w:p>
    <w:p w14:paraId="3B2FADF7" w14:textId="2492E75B" w:rsidR="00341AD5" w:rsidRDefault="00341AD5" w:rsidP="00067C98">
      <w:pPr>
        <w:jc w:val="both"/>
        <w:rPr>
          <w:lang w:val="en-US"/>
        </w:rPr>
      </w:pPr>
      <w:r>
        <w:rPr>
          <w:lang w:val="en-US"/>
        </w:rPr>
        <w:t>List of files:</w:t>
      </w:r>
    </w:p>
    <w:p w14:paraId="32C2607B" w14:textId="38611884" w:rsidR="00341AD5" w:rsidRDefault="00341AD5" w:rsidP="00067C98">
      <w:pPr>
        <w:jc w:val="both"/>
        <w:rPr>
          <w:lang w:val="en-US"/>
        </w:rPr>
      </w:pPr>
      <w:r>
        <w:rPr>
          <w:lang w:val="en-US"/>
        </w:rPr>
        <w:t>SupplementaryVideo1_DMNmask.avi</w:t>
      </w:r>
      <w:r w:rsidR="003321AA">
        <w:rPr>
          <w:lang w:val="en-US"/>
        </w:rPr>
        <w:t xml:space="preserve"> – a video of the standard MNI brain rendered mask for DMN</w:t>
      </w:r>
    </w:p>
    <w:p w14:paraId="505AB1D4" w14:textId="35F25423" w:rsidR="003321AA" w:rsidRDefault="00341AD5" w:rsidP="00067C98">
      <w:pPr>
        <w:jc w:val="both"/>
        <w:rPr>
          <w:lang w:val="en-US"/>
        </w:rPr>
      </w:pPr>
      <w:r>
        <w:rPr>
          <w:lang w:val="en-US"/>
        </w:rPr>
        <w:t>SupplementaryVideo2_ECNmask.avi</w:t>
      </w:r>
      <w:r w:rsidR="003321AA">
        <w:rPr>
          <w:lang w:val="en-US"/>
        </w:rPr>
        <w:t xml:space="preserve"> - a video of the standard MNI brain rendered mask for ECN</w:t>
      </w:r>
    </w:p>
    <w:p w14:paraId="4FC7507E" w14:textId="44ACFFD0" w:rsidR="00341AD5" w:rsidRDefault="00341AD5" w:rsidP="00067C98">
      <w:pPr>
        <w:jc w:val="both"/>
        <w:rPr>
          <w:lang w:val="en-US"/>
        </w:rPr>
      </w:pPr>
      <w:r>
        <w:rPr>
          <w:lang w:val="en-US"/>
        </w:rPr>
        <w:t>SupplementaryVideo3_SALmask.avi</w:t>
      </w:r>
      <w:r w:rsidR="003321AA">
        <w:rPr>
          <w:lang w:val="en-US"/>
        </w:rPr>
        <w:t xml:space="preserve"> - a video of the standard MNI brain rendered mask for SAL</w:t>
      </w:r>
    </w:p>
    <w:p w14:paraId="4E214A23" w14:textId="776A2D8A" w:rsidR="00341AD5" w:rsidRDefault="00341AD5" w:rsidP="00067C98">
      <w:pPr>
        <w:jc w:val="both"/>
        <w:rPr>
          <w:lang w:val="en-US"/>
        </w:rPr>
      </w:pPr>
      <w:r>
        <w:rPr>
          <w:lang w:val="en-US"/>
        </w:rPr>
        <w:t>SupplementaryVideo4_DR_DMN.avi</w:t>
      </w:r>
      <w:r w:rsidR="003321AA">
        <w:rPr>
          <w:lang w:val="en-US"/>
        </w:rPr>
        <w:t xml:space="preserve"> - a video of the standard MNI brain rendered group results for the dual regression of the DMN</w:t>
      </w:r>
    </w:p>
    <w:p w14:paraId="5F63F72D" w14:textId="7CD3D31B" w:rsidR="003321AA" w:rsidRDefault="00341AD5" w:rsidP="003321AA">
      <w:pPr>
        <w:jc w:val="both"/>
        <w:rPr>
          <w:lang w:val="en-US"/>
        </w:rPr>
      </w:pPr>
      <w:r>
        <w:rPr>
          <w:lang w:val="en-US"/>
        </w:rPr>
        <w:t>SupplementaryVideo5_DR_ECN.avi</w:t>
      </w:r>
      <w:r w:rsidR="003321AA">
        <w:rPr>
          <w:lang w:val="en-US"/>
        </w:rPr>
        <w:t xml:space="preserve"> - a video of the standard MNI brain rendered group results for the dual regression of the ECN</w:t>
      </w:r>
    </w:p>
    <w:p w14:paraId="72FAF3F1" w14:textId="11899F48" w:rsidR="003321AA" w:rsidRDefault="00341AD5" w:rsidP="003321AA">
      <w:pPr>
        <w:jc w:val="both"/>
        <w:rPr>
          <w:lang w:val="en-US"/>
        </w:rPr>
      </w:pPr>
      <w:r>
        <w:rPr>
          <w:lang w:val="en-US"/>
        </w:rPr>
        <w:t>SupplementaryVideo6_DR_SAL.avi</w:t>
      </w:r>
      <w:r w:rsidR="003321AA">
        <w:rPr>
          <w:lang w:val="en-US"/>
        </w:rPr>
        <w:t xml:space="preserve"> - a video of the standard MNI brain rendered group results for the dual regression of the SAL</w:t>
      </w:r>
    </w:p>
    <w:p w14:paraId="15056FC9" w14:textId="663AA5E3" w:rsidR="00341AD5" w:rsidRPr="00067C98" w:rsidRDefault="00341AD5" w:rsidP="00067C98">
      <w:pPr>
        <w:jc w:val="both"/>
        <w:rPr>
          <w:lang w:val="en-US"/>
        </w:rPr>
      </w:pPr>
    </w:p>
    <w:p w14:paraId="7C2D3EFB" w14:textId="77777777" w:rsidR="001B08CB" w:rsidRDefault="001B08CB" w:rsidP="000316D7">
      <w:pPr>
        <w:jc w:val="both"/>
        <w:rPr>
          <w:lang w:val="en-US"/>
        </w:rPr>
      </w:pPr>
      <w:bookmarkStart w:id="0" w:name="_GoBack"/>
      <w:bookmarkEnd w:id="0"/>
    </w:p>
    <w:sectPr w:rsidR="001B08CB" w:rsidSect="008C15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69422E" w16cid:durableId="229F0AC5"/>
  <w16cid:commentId w16cid:paraId="34838CC2" w16cid:durableId="22BC050B"/>
  <w16cid:commentId w16cid:paraId="3B53715D" w16cid:durableId="22BC050C"/>
  <w16cid:commentId w16cid:paraId="6F3C12EA" w16cid:durableId="22BC050D"/>
  <w16cid:commentId w16cid:paraId="5588E760" w16cid:durableId="22BC050E"/>
  <w16cid:commentId w16cid:paraId="1E9AC4E5" w16cid:durableId="22BC050F"/>
  <w16cid:commentId w16cid:paraId="7DE83D9A" w16cid:durableId="22BC0F3B"/>
  <w16cid:commentId w16cid:paraId="4D9887EE" w16cid:durableId="22BC0511"/>
  <w16cid:commentId w16cid:paraId="6FB12BAB" w16cid:durableId="22BC0513"/>
  <w16cid:commentId w16cid:paraId="6FAA0BF1" w16cid:durableId="22BC1178"/>
  <w16cid:commentId w16cid:paraId="78D5E17D" w16cid:durableId="22BC0514"/>
  <w16cid:commentId w16cid:paraId="2043DA2E" w16cid:durableId="22BC0515"/>
  <w16cid:commentId w16cid:paraId="23E2912C" w16cid:durableId="22BC0516"/>
  <w16cid:commentId w16cid:paraId="35101ACF" w16cid:durableId="22BC0517"/>
  <w16cid:commentId w16cid:paraId="66BCBA9A" w16cid:durableId="22BC0518"/>
  <w16cid:commentId w16cid:paraId="03868BBD" w16cid:durableId="22BC0519"/>
  <w16cid:commentId w16cid:paraId="06DF019A" w16cid:durableId="22BC051A"/>
  <w16cid:commentId w16cid:paraId="682506F6" w16cid:durableId="22BC051B"/>
  <w16cid:commentId w16cid:paraId="21843B77" w16cid:durableId="22BC051C"/>
  <w16cid:commentId w16cid:paraId="5BBDFC83" w16cid:durableId="22BC051D"/>
  <w16cid:commentId w16cid:paraId="5FE37A27" w16cid:durableId="22BC051E"/>
  <w16cid:commentId w16cid:paraId="71BE93BC" w16cid:durableId="22BC051F"/>
  <w16cid:commentId w16cid:paraId="7883BA55" w16cid:durableId="22BC0520"/>
  <w16cid:commentId w16cid:paraId="3DAB1B3F" w16cid:durableId="22BC0521"/>
  <w16cid:commentId w16cid:paraId="2C6C2F88" w16cid:durableId="22BC0522"/>
  <w16cid:commentId w16cid:paraId="32251430" w16cid:durableId="22BC0523"/>
  <w16cid:commentId w16cid:paraId="63CA36B6" w16cid:durableId="22BC0524"/>
  <w16cid:commentId w16cid:paraId="0A6BE061" w16cid:durableId="22BC0525"/>
  <w16cid:commentId w16cid:paraId="4DD6E1CD" w16cid:durableId="22BC0526"/>
  <w16cid:commentId w16cid:paraId="6619F3E6" w16cid:durableId="22BC12AA"/>
  <w16cid:commentId w16cid:paraId="63140361" w16cid:durableId="22BC0527"/>
  <w16cid:commentId w16cid:paraId="47DB21A4" w16cid:durableId="22BC12EB"/>
  <w16cid:commentId w16cid:paraId="312CD021" w16cid:durableId="22BC0528"/>
  <w16cid:commentId w16cid:paraId="552CD0DC" w16cid:durableId="22BC0529"/>
  <w16cid:commentId w16cid:paraId="1FFF6AD5" w16cid:durableId="22BC052A"/>
  <w16cid:commentId w16cid:paraId="49C5226C" w16cid:durableId="22BC148D"/>
  <w16cid:commentId w16cid:paraId="60B445AE" w16cid:durableId="22BC052B"/>
  <w16cid:commentId w16cid:paraId="2773268D" w16cid:durableId="22BC052C"/>
  <w16cid:commentId w16cid:paraId="0ABE905A" w16cid:durableId="22BC052D"/>
  <w16cid:commentId w16cid:paraId="007D3EE5" w16cid:durableId="22BC052E"/>
  <w16cid:commentId w16cid:paraId="28D01749" w16cid:durableId="22BC052F"/>
  <w16cid:commentId w16cid:paraId="32C0CC38" w16cid:durableId="22BC0530"/>
  <w16cid:commentId w16cid:paraId="52CACFAE" w16cid:durableId="22BC0531"/>
  <w16cid:commentId w16cid:paraId="7CFE119D" w16cid:durableId="22BC053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A1169"/>
    <w:multiLevelType w:val="multilevel"/>
    <w:tmpl w:val="1CD0C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3187DAE"/>
    <w:multiLevelType w:val="multilevel"/>
    <w:tmpl w:val="80221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8731AD0"/>
    <w:multiLevelType w:val="hybridMultilevel"/>
    <w:tmpl w:val="CE02CD38"/>
    <w:lvl w:ilvl="0" w:tplc="26B0AB1C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0D4A02"/>
    <w:multiLevelType w:val="multilevel"/>
    <w:tmpl w:val="C67E7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A67"/>
    <w:rsid w:val="00007DC0"/>
    <w:rsid w:val="000313BD"/>
    <w:rsid w:val="000316D7"/>
    <w:rsid w:val="00056EE0"/>
    <w:rsid w:val="00067C98"/>
    <w:rsid w:val="00073221"/>
    <w:rsid w:val="000739E1"/>
    <w:rsid w:val="000822E6"/>
    <w:rsid w:val="00084397"/>
    <w:rsid w:val="000B37FC"/>
    <w:rsid w:val="000E08BB"/>
    <w:rsid w:val="00102477"/>
    <w:rsid w:val="00107E82"/>
    <w:rsid w:val="00141A70"/>
    <w:rsid w:val="00152322"/>
    <w:rsid w:val="001550DF"/>
    <w:rsid w:val="00160ABB"/>
    <w:rsid w:val="0017546A"/>
    <w:rsid w:val="001841EA"/>
    <w:rsid w:val="001900D0"/>
    <w:rsid w:val="0019732A"/>
    <w:rsid w:val="001B0156"/>
    <w:rsid w:val="001B08CB"/>
    <w:rsid w:val="001B7347"/>
    <w:rsid w:val="001C78FE"/>
    <w:rsid w:val="001E576B"/>
    <w:rsid w:val="001F14D7"/>
    <w:rsid w:val="001F6993"/>
    <w:rsid w:val="0021295C"/>
    <w:rsid w:val="00232D89"/>
    <w:rsid w:val="00244054"/>
    <w:rsid w:val="002447B4"/>
    <w:rsid w:val="0025664C"/>
    <w:rsid w:val="00260013"/>
    <w:rsid w:val="002673B0"/>
    <w:rsid w:val="00276ED5"/>
    <w:rsid w:val="00291132"/>
    <w:rsid w:val="002A12D5"/>
    <w:rsid w:val="002B24A1"/>
    <w:rsid w:val="002C65BE"/>
    <w:rsid w:val="002D1558"/>
    <w:rsid w:val="002D418D"/>
    <w:rsid w:val="002E074E"/>
    <w:rsid w:val="002E2746"/>
    <w:rsid w:val="002E33D5"/>
    <w:rsid w:val="002E7F78"/>
    <w:rsid w:val="002F3968"/>
    <w:rsid w:val="00302EE6"/>
    <w:rsid w:val="00303D80"/>
    <w:rsid w:val="00324D6C"/>
    <w:rsid w:val="00330476"/>
    <w:rsid w:val="0033077B"/>
    <w:rsid w:val="003321AA"/>
    <w:rsid w:val="003363F5"/>
    <w:rsid w:val="00336D08"/>
    <w:rsid w:val="00341AD5"/>
    <w:rsid w:val="00351E29"/>
    <w:rsid w:val="00354D20"/>
    <w:rsid w:val="0036349A"/>
    <w:rsid w:val="00372AD0"/>
    <w:rsid w:val="00377C39"/>
    <w:rsid w:val="00386585"/>
    <w:rsid w:val="003A17CE"/>
    <w:rsid w:val="003A19F5"/>
    <w:rsid w:val="003D1543"/>
    <w:rsid w:val="00410DFE"/>
    <w:rsid w:val="00422AD0"/>
    <w:rsid w:val="00434D0F"/>
    <w:rsid w:val="00436515"/>
    <w:rsid w:val="004523F7"/>
    <w:rsid w:val="004556CA"/>
    <w:rsid w:val="00473070"/>
    <w:rsid w:val="0048317F"/>
    <w:rsid w:val="004878CB"/>
    <w:rsid w:val="004A5A94"/>
    <w:rsid w:val="004C6954"/>
    <w:rsid w:val="004D4D29"/>
    <w:rsid w:val="00500151"/>
    <w:rsid w:val="00552656"/>
    <w:rsid w:val="005574A1"/>
    <w:rsid w:val="00566872"/>
    <w:rsid w:val="0057189D"/>
    <w:rsid w:val="00573688"/>
    <w:rsid w:val="00587F81"/>
    <w:rsid w:val="00590B13"/>
    <w:rsid w:val="00592E27"/>
    <w:rsid w:val="00595EE9"/>
    <w:rsid w:val="00596273"/>
    <w:rsid w:val="005A1C7B"/>
    <w:rsid w:val="005B404F"/>
    <w:rsid w:val="005B42BA"/>
    <w:rsid w:val="005E27D9"/>
    <w:rsid w:val="005F0065"/>
    <w:rsid w:val="00631925"/>
    <w:rsid w:val="00632A00"/>
    <w:rsid w:val="00635E68"/>
    <w:rsid w:val="006363BE"/>
    <w:rsid w:val="00640CBE"/>
    <w:rsid w:val="0064317A"/>
    <w:rsid w:val="00652FAD"/>
    <w:rsid w:val="00682125"/>
    <w:rsid w:val="0068758B"/>
    <w:rsid w:val="00691FE6"/>
    <w:rsid w:val="006929E8"/>
    <w:rsid w:val="006B0C48"/>
    <w:rsid w:val="006B45F8"/>
    <w:rsid w:val="006C3C71"/>
    <w:rsid w:val="00712B1A"/>
    <w:rsid w:val="00713460"/>
    <w:rsid w:val="00715125"/>
    <w:rsid w:val="007173E2"/>
    <w:rsid w:val="007177A9"/>
    <w:rsid w:val="00750BFB"/>
    <w:rsid w:val="00753D27"/>
    <w:rsid w:val="00755A58"/>
    <w:rsid w:val="00773C8C"/>
    <w:rsid w:val="0078136D"/>
    <w:rsid w:val="007815E1"/>
    <w:rsid w:val="00784495"/>
    <w:rsid w:val="0079129E"/>
    <w:rsid w:val="007A0E1F"/>
    <w:rsid w:val="007C0FDA"/>
    <w:rsid w:val="007E658D"/>
    <w:rsid w:val="008064D7"/>
    <w:rsid w:val="008248C1"/>
    <w:rsid w:val="00835EE1"/>
    <w:rsid w:val="0084011E"/>
    <w:rsid w:val="00846148"/>
    <w:rsid w:val="008601B9"/>
    <w:rsid w:val="00860F55"/>
    <w:rsid w:val="008719C2"/>
    <w:rsid w:val="0087579D"/>
    <w:rsid w:val="008807B5"/>
    <w:rsid w:val="008C1507"/>
    <w:rsid w:val="008C5BAD"/>
    <w:rsid w:val="008F0242"/>
    <w:rsid w:val="008F0991"/>
    <w:rsid w:val="00912859"/>
    <w:rsid w:val="00922183"/>
    <w:rsid w:val="00922BE3"/>
    <w:rsid w:val="00927EC2"/>
    <w:rsid w:val="00936BA6"/>
    <w:rsid w:val="00946CDF"/>
    <w:rsid w:val="0095226A"/>
    <w:rsid w:val="00962C9A"/>
    <w:rsid w:val="00983071"/>
    <w:rsid w:val="0098499F"/>
    <w:rsid w:val="009906D8"/>
    <w:rsid w:val="009A38B7"/>
    <w:rsid w:val="009B4A2D"/>
    <w:rsid w:val="009C62F8"/>
    <w:rsid w:val="009E008A"/>
    <w:rsid w:val="009E1E54"/>
    <w:rsid w:val="00A01D87"/>
    <w:rsid w:val="00A03DFA"/>
    <w:rsid w:val="00A1432D"/>
    <w:rsid w:val="00A14D96"/>
    <w:rsid w:val="00A17E52"/>
    <w:rsid w:val="00A2489C"/>
    <w:rsid w:val="00A26ECA"/>
    <w:rsid w:val="00A3571F"/>
    <w:rsid w:val="00A619C4"/>
    <w:rsid w:val="00A64778"/>
    <w:rsid w:val="00A73E8B"/>
    <w:rsid w:val="00A90043"/>
    <w:rsid w:val="00A92BAE"/>
    <w:rsid w:val="00AB6A78"/>
    <w:rsid w:val="00AD6836"/>
    <w:rsid w:val="00AF12B5"/>
    <w:rsid w:val="00B06E79"/>
    <w:rsid w:val="00B3180D"/>
    <w:rsid w:val="00B576CD"/>
    <w:rsid w:val="00B77445"/>
    <w:rsid w:val="00B815C0"/>
    <w:rsid w:val="00B82265"/>
    <w:rsid w:val="00B84FB2"/>
    <w:rsid w:val="00BA5003"/>
    <w:rsid w:val="00BA6714"/>
    <w:rsid w:val="00BA6971"/>
    <w:rsid w:val="00BB1D2E"/>
    <w:rsid w:val="00BB21AB"/>
    <w:rsid w:val="00BB5E98"/>
    <w:rsid w:val="00BC14FC"/>
    <w:rsid w:val="00BD043E"/>
    <w:rsid w:val="00BD322E"/>
    <w:rsid w:val="00BF1AC9"/>
    <w:rsid w:val="00BF4D2D"/>
    <w:rsid w:val="00BF54E1"/>
    <w:rsid w:val="00BF762A"/>
    <w:rsid w:val="00C06E4D"/>
    <w:rsid w:val="00C10F7B"/>
    <w:rsid w:val="00C11A67"/>
    <w:rsid w:val="00C21368"/>
    <w:rsid w:val="00C21D3E"/>
    <w:rsid w:val="00C268E8"/>
    <w:rsid w:val="00C26937"/>
    <w:rsid w:val="00C30A71"/>
    <w:rsid w:val="00C5572E"/>
    <w:rsid w:val="00C66924"/>
    <w:rsid w:val="00C95850"/>
    <w:rsid w:val="00CA0116"/>
    <w:rsid w:val="00CC032B"/>
    <w:rsid w:val="00CE6C7C"/>
    <w:rsid w:val="00D13E48"/>
    <w:rsid w:val="00D16D8A"/>
    <w:rsid w:val="00D50E29"/>
    <w:rsid w:val="00D52743"/>
    <w:rsid w:val="00D62E63"/>
    <w:rsid w:val="00D86BE7"/>
    <w:rsid w:val="00D927F0"/>
    <w:rsid w:val="00D9464A"/>
    <w:rsid w:val="00D94F60"/>
    <w:rsid w:val="00DA44EA"/>
    <w:rsid w:val="00DA7AAD"/>
    <w:rsid w:val="00DE574F"/>
    <w:rsid w:val="00DF4854"/>
    <w:rsid w:val="00E1290B"/>
    <w:rsid w:val="00E12C01"/>
    <w:rsid w:val="00E172D2"/>
    <w:rsid w:val="00E17AA3"/>
    <w:rsid w:val="00E25E90"/>
    <w:rsid w:val="00E569AD"/>
    <w:rsid w:val="00E86AF6"/>
    <w:rsid w:val="00E87063"/>
    <w:rsid w:val="00EA5BA7"/>
    <w:rsid w:val="00EB067B"/>
    <w:rsid w:val="00EB5C42"/>
    <w:rsid w:val="00EB640A"/>
    <w:rsid w:val="00ED7C72"/>
    <w:rsid w:val="00EE4083"/>
    <w:rsid w:val="00EE6044"/>
    <w:rsid w:val="00EF0280"/>
    <w:rsid w:val="00F0108F"/>
    <w:rsid w:val="00F048CA"/>
    <w:rsid w:val="00F04B84"/>
    <w:rsid w:val="00F06346"/>
    <w:rsid w:val="00F334F6"/>
    <w:rsid w:val="00F4386E"/>
    <w:rsid w:val="00F52C2D"/>
    <w:rsid w:val="00F56310"/>
    <w:rsid w:val="00F72BDF"/>
    <w:rsid w:val="00F758FE"/>
    <w:rsid w:val="00F7618C"/>
    <w:rsid w:val="00FA193C"/>
    <w:rsid w:val="00FB6EFF"/>
    <w:rsid w:val="00FC771B"/>
    <w:rsid w:val="00FE19D3"/>
    <w:rsid w:val="00FF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BD6B7"/>
  <w15:chartTrackingRefBased/>
  <w15:docId w15:val="{9681A9C4-F414-463E-AF90-E9D9B240A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507"/>
  </w:style>
  <w:style w:type="paragraph" w:styleId="Heading1">
    <w:name w:val="heading 1"/>
    <w:basedOn w:val="Normal"/>
    <w:link w:val="Heading1Char"/>
    <w:uiPriority w:val="9"/>
    <w:qFormat/>
    <w:rsid w:val="000739E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link w:val="Heading2Char"/>
    <w:uiPriority w:val="9"/>
    <w:qFormat/>
    <w:rsid w:val="000739E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762A"/>
    <w:rPr>
      <w:color w:val="0000FF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BF762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1"/>
    <w:qFormat/>
    <w:rsid w:val="00190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66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68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6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8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8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87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A1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45F8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PlainTable2">
    <w:name w:val="Plain Table 2"/>
    <w:basedOn w:val="TableNormal"/>
    <w:uiPriority w:val="42"/>
    <w:rsid w:val="006B45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F72BDF"/>
    <w:pPr>
      <w:tabs>
        <w:tab w:val="left" w:pos="264"/>
      </w:tabs>
      <w:spacing w:after="0" w:line="48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0316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2A12D5"/>
  </w:style>
  <w:style w:type="character" w:customStyle="1" w:styleId="details">
    <w:name w:val="details"/>
    <w:basedOn w:val="DefaultParagraphFont"/>
    <w:rsid w:val="002A12D5"/>
  </w:style>
  <w:style w:type="character" w:customStyle="1" w:styleId="Heading1Char">
    <w:name w:val="Heading 1 Char"/>
    <w:basedOn w:val="DefaultParagraphFont"/>
    <w:link w:val="Heading1"/>
    <w:uiPriority w:val="9"/>
    <w:rsid w:val="000739E1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0739E1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customStyle="1" w:styleId="text14">
    <w:name w:val="text14"/>
    <w:basedOn w:val="Normal"/>
    <w:rsid w:val="000739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pl10">
    <w:name w:val="pl10"/>
    <w:basedOn w:val="Normal"/>
    <w:rsid w:val="000739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0739E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1512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B08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0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55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7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00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0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0049">
          <w:marLeft w:val="0"/>
          <w:marRight w:val="48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4588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4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08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nils.kohn@gmx.net" TargetMode="Externa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34C00A-002C-4C1F-A7EF-9AB3378D2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206</Characters>
  <Application>Microsoft Office Word</Application>
  <DocSecurity>4</DocSecurity>
  <Lines>3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olkar, Indira</dc:creator>
  <cp:keywords/>
  <dc:description/>
  <cp:lastModifiedBy>Nils Kohn</cp:lastModifiedBy>
  <cp:revision>2</cp:revision>
  <dcterms:created xsi:type="dcterms:W3CDTF">2020-08-03T07:48:00Z</dcterms:created>
  <dcterms:modified xsi:type="dcterms:W3CDTF">2020-08-03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erebral-cortex</vt:lpwstr>
  </property>
  <property fmtid="{D5CDD505-2E9C-101B-9397-08002B2CF9AE}" pid="7" name="Mendeley Recent Style Name 2_1">
    <vt:lpwstr>Cerebral Cortex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behavioral-neuroscience</vt:lpwstr>
  </property>
  <property fmtid="{D5CDD505-2E9C-101B-9397-08002B2CF9AE}" pid="11" name="Mendeley Recent Style Name 4_1">
    <vt:lpwstr>Frontiers in Behavioral Neuroscienc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sychiatry-research</vt:lpwstr>
  </property>
  <property fmtid="{D5CDD505-2E9C-101B-9397-08002B2CF9AE}" pid="19" name="Mendeley Recent Style Name 8_1">
    <vt:lpwstr>Psychiatry Research</vt:lpwstr>
  </property>
  <property fmtid="{D5CDD505-2E9C-101B-9397-08002B2CF9AE}" pid="20" name="Mendeley Recent Style Id 9_1">
    <vt:lpwstr>http://www.zotero.org/styles/trends-in-cognitive-sciences</vt:lpwstr>
  </property>
  <property fmtid="{D5CDD505-2E9C-101B-9397-08002B2CF9AE}" pid="21" name="Mendeley Recent Style Name 9_1">
    <vt:lpwstr>Trends in Cognitive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db3cd77-0817-3f04-ab44-7644d93a757d</vt:lpwstr>
  </property>
  <property fmtid="{D5CDD505-2E9C-101B-9397-08002B2CF9AE}" pid="24" name="Mendeley Citation Style_1">
    <vt:lpwstr>http://www.zotero.org/styles/psychiatry-research</vt:lpwstr>
  </property>
  <property fmtid="{D5CDD505-2E9C-101B-9397-08002B2CF9AE}" pid="25" name="ZOTERO_PREF_1">
    <vt:lpwstr>&lt;data data-version="3" zotero-version="5.0.88"&gt;&lt;session id="k3iAdw8o"/&gt;&lt;style id="http://www.zotero.org/styles/scientific-reports" hasBibliography="1" bibliographyStyleHasBeenSet="1"/&gt;&lt;prefs&gt;&lt;pref name="fieldType" value="Field"/&gt;&lt;/prefs&gt;&lt;/data&gt;</vt:lpwstr>
  </property>
</Properties>
</file>